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1F9" w:rsidRPr="000F31AA" w:rsidRDefault="00A371F9" w:rsidP="00A371F9">
      <w:pPr>
        <w:rPr>
          <w:rFonts w:ascii="Times New Roman" w:hAnsi="Times New Roman" w:cs="Times New Roman"/>
          <w:sz w:val="18"/>
          <w:szCs w:val="18"/>
        </w:rPr>
      </w:pPr>
      <w:r w:rsidRPr="000F31AA">
        <w:rPr>
          <w:b/>
          <w:color w:val="000000"/>
          <w:sz w:val="18"/>
          <w:szCs w:val="18"/>
        </w:rPr>
        <w:t xml:space="preserve">Table S4.  </w:t>
      </w:r>
      <w:proofErr w:type="gramStart"/>
      <w:r w:rsidRPr="000F31AA">
        <w:rPr>
          <w:rFonts w:ascii="Times New Roman" w:hAnsi="Times New Roman" w:cs="Times New Roman"/>
          <w:color w:val="000000"/>
          <w:sz w:val="18"/>
          <w:szCs w:val="18"/>
        </w:rPr>
        <w:t xml:space="preserve">Changes in the abundance of bacterial </w:t>
      </w:r>
      <w:r w:rsidRPr="000F31AA">
        <w:rPr>
          <w:rFonts w:ascii="Times New Roman" w:hAnsi="Times New Roman" w:cs="Times New Roman"/>
          <w:sz w:val="18"/>
          <w:szCs w:val="18"/>
        </w:rPr>
        <w:t>operational taxonomic units (OTUs) using</w:t>
      </w:r>
      <w:r w:rsidRPr="000F31A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F31AA">
        <w:rPr>
          <w:rFonts w:ascii="Times New Roman" w:hAnsi="Times New Roman" w:cs="Times New Roman"/>
          <w:sz w:val="18"/>
          <w:szCs w:val="18"/>
        </w:rPr>
        <w:t xml:space="preserve">centered log-ratio (CLR) transformed microbiome data for a) differences between CKD cats and healthy cats at baseline, b) CKD cats only: differences in OTUs from baseline after consuming food containing </w:t>
      </w:r>
      <w:proofErr w:type="spellStart"/>
      <w:r w:rsidRPr="000F31AA">
        <w:rPr>
          <w:rFonts w:ascii="Times New Roman" w:hAnsi="Times New Roman" w:cs="Times New Roman"/>
          <w:sz w:val="18"/>
          <w:szCs w:val="18"/>
        </w:rPr>
        <w:t>scFOS</w:t>
      </w:r>
      <w:proofErr w:type="spellEnd"/>
      <w:r w:rsidRPr="000F31AA">
        <w:rPr>
          <w:rFonts w:ascii="Times New Roman" w:hAnsi="Times New Roman" w:cs="Times New Roman"/>
          <w:sz w:val="18"/>
          <w:szCs w:val="18"/>
        </w:rPr>
        <w:t xml:space="preserve">, c) CKD cats only: differences in OTUs from baseline after consuming food containing apple pomace, d) CKD cats only: differences in OTUs after consuming food containing apple pomace versus food containing </w:t>
      </w:r>
      <w:proofErr w:type="spellStart"/>
      <w:r w:rsidRPr="000F31AA">
        <w:rPr>
          <w:rFonts w:ascii="Times New Roman" w:hAnsi="Times New Roman" w:cs="Times New Roman"/>
          <w:sz w:val="18"/>
          <w:szCs w:val="18"/>
        </w:rPr>
        <w:t>scFOS</w:t>
      </w:r>
      <w:proofErr w:type="spellEnd"/>
      <w:r w:rsidRPr="000F31AA">
        <w:rPr>
          <w:rFonts w:ascii="Times New Roman" w:hAnsi="Times New Roman" w:cs="Times New Roman"/>
          <w:sz w:val="18"/>
          <w:szCs w:val="18"/>
        </w:rPr>
        <w:t>, e</w:t>
      </w:r>
      <w:r w:rsidR="00FF073E" w:rsidRPr="000F31AA">
        <w:rPr>
          <w:rFonts w:ascii="Times New Roman" w:hAnsi="Times New Roman" w:cs="Times New Roman"/>
          <w:sz w:val="18"/>
          <w:szCs w:val="18"/>
        </w:rPr>
        <w:t>) Healthy cats only: d</w:t>
      </w:r>
      <w:r w:rsidRPr="000F31AA">
        <w:rPr>
          <w:rFonts w:ascii="Times New Roman" w:hAnsi="Times New Roman" w:cs="Times New Roman"/>
          <w:sz w:val="18"/>
          <w:szCs w:val="18"/>
        </w:rPr>
        <w:t xml:space="preserve">ifferences in OTUs from baseline after consuming food containing </w:t>
      </w:r>
      <w:proofErr w:type="spellStart"/>
      <w:r w:rsidRPr="000F31AA">
        <w:rPr>
          <w:rFonts w:ascii="Times New Roman" w:hAnsi="Times New Roman" w:cs="Times New Roman"/>
          <w:sz w:val="18"/>
          <w:szCs w:val="18"/>
        </w:rPr>
        <w:t>scFOS</w:t>
      </w:r>
      <w:proofErr w:type="spellEnd"/>
      <w:r w:rsidR="00F72390" w:rsidRPr="000F31AA">
        <w:rPr>
          <w:rFonts w:ascii="Times New Roman" w:hAnsi="Times New Roman" w:cs="Times New Roman"/>
          <w:sz w:val="18"/>
          <w:szCs w:val="18"/>
        </w:rPr>
        <w:t xml:space="preserve">, f) </w:t>
      </w:r>
      <w:r w:rsidR="00FF073E" w:rsidRPr="000F31AA">
        <w:rPr>
          <w:rFonts w:ascii="Times New Roman" w:hAnsi="Times New Roman" w:cs="Times New Roman"/>
          <w:sz w:val="18"/>
          <w:szCs w:val="18"/>
        </w:rPr>
        <w:t>Healthy cats only: d</w:t>
      </w:r>
      <w:r w:rsidR="00F72390" w:rsidRPr="000F31AA">
        <w:rPr>
          <w:rFonts w:ascii="Times New Roman" w:hAnsi="Times New Roman" w:cs="Times New Roman"/>
          <w:sz w:val="18"/>
          <w:szCs w:val="18"/>
        </w:rPr>
        <w:t>ifferences in OTUs from baseline a</w:t>
      </w:r>
      <w:r w:rsidR="00FF073E" w:rsidRPr="000F31AA">
        <w:rPr>
          <w:rFonts w:ascii="Times New Roman" w:hAnsi="Times New Roman" w:cs="Times New Roman"/>
          <w:sz w:val="18"/>
          <w:szCs w:val="18"/>
        </w:rPr>
        <w:t>fter consuming food containing a</w:t>
      </w:r>
      <w:r w:rsidR="00F72390" w:rsidRPr="000F31AA">
        <w:rPr>
          <w:rFonts w:ascii="Times New Roman" w:hAnsi="Times New Roman" w:cs="Times New Roman"/>
          <w:sz w:val="18"/>
          <w:szCs w:val="18"/>
        </w:rPr>
        <w:t>pple pomace</w:t>
      </w:r>
      <w:r w:rsidR="00F72390" w:rsidRPr="000F31AA">
        <w:rPr>
          <w:rFonts w:ascii="Times New Roman" w:hAnsi="Times New Roman" w:cs="Times New Roman"/>
          <w:sz w:val="18"/>
          <w:szCs w:val="18"/>
        </w:rPr>
        <w:t xml:space="preserve">, and g) </w:t>
      </w:r>
      <w:r w:rsidR="00FF073E" w:rsidRPr="000F31AA">
        <w:rPr>
          <w:rFonts w:ascii="Times New Roman" w:hAnsi="Times New Roman" w:cs="Times New Roman"/>
          <w:sz w:val="18"/>
          <w:szCs w:val="18"/>
        </w:rPr>
        <w:t>Healthy cats only: d</w:t>
      </w:r>
      <w:r w:rsidR="00F72390" w:rsidRPr="000F31AA">
        <w:rPr>
          <w:rFonts w:ascii="Times New Roman" w:hAnsi="Times New Roman" w:cs="Times New Roman"/>
          <w:sz w:val="18"/>
          <w:szCs w:val="18"/>
        </w:rPr>
        <w:t>ifferences in OTUs a</w:t>
      </w:r>
      <w:r w:rsidR="00FF073E" w:rsidRPr="000F31AA">
        <w:rPr>
          <w:rFonts w:ascii="Times New Roman" w:hAnsi="Times New Roman" w:cs="Times New Roman"/>
          <w:sz w:val="18"/>
          <w:szCs w:val="18"/>
        </w:rPr>
        <w:t>fter consuming food containing a</w:t>
      </w:r>
      <w:r w:rsidR="00F72390" w:rsidRPr="000F31AA">
        <w:rPr>
          <w:rFonts w:ascii="Times New Roman" w:hAnsi="Times New Roman" w:cs="Times New Roman"/>
          <w:sz w:val="18"/>
          <w:szCs w:val="18"/>
        </w:rPr>
        <w:t xml:space="preserve">pple pomace versus food containing </w:t>
      </w:r>
      <w:proofErr w:type="spellStart"/>
      <w:r w:rsidR="00F72390" w:rsidRPr="000F31AA">
        <w:rPr>
          <w:rFonts w:ascii="Times New Roman" w:hAnsi="Times New Roman" w:cs="Times New Roman"/>
          <w:sz w:val="18"/>
          <w:szCs w:val="18"/>
        </w:rPr>
        <w:t>scFOS</w:t>
      </w:r>
      <w:proofErr w:type="spellEnd"/>
      <w:r w:rsidR="00F72390" w:rsidRPr="000F31AA">
        <w:rPr>
          <w:rFonts w:ascii="Times New Roman" w:hAnsi="Times New Roman" w:cs="Times New Roman"/>
          <w:sz w:val="18"/>
          <w:szCs w:val="18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4410"/>
        <w:gridCol w:w="1170"/>
        <w:gridCol w:w="630"/>
        <w:gridCol w:w="1080"/>
      </w:tblGrid>
      <w:tr w:rsidR="00A371F9" w:rsidRPr="003406EB" w:rsidTr="000F31AA">
        <w:trPr>
          <w:trHeight w:val="386"/>
        </w:trPr>
        <w:tc>
          <w:tcPr>
            <w:tcW w:w="1368" w:type="dxa"/>
          </w:tcPr>
          <w:p w:rsidR="00A371F9" w:rsidRPr="0036737B" w:rsidRDefault="00A371F9" w:rsidP="00A371F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410" w:type="dxa"/>
          </w:tcPr>
          <w:p w:rsidR="00A371F9" w:rsidRPr="0036737B" w:rsidRDefault="00A371F9" w:rsidP="00A371F9">
            <w:pPr>
              <w:jc w:val="center"/>
              <w:rPr>
                <w:b/>
                <w:sz w:val="18"/>
                <w:szCs w:val="18"/>
              </w:rPr>
            </w:pPr>
            <w:r w:rsidRPr="0036737B">
              <w:rPr>
                <w:b/>
                <w:sz w:val="18"/>
                <w:szCs w:val="18"/>
              </w:rPr>
              <w:t>OTUs</w:t>
            </w:r>
          </w:p>
        </w:tc>
        <w:tc>
          <w:tcPr>
            <w:tcW w:w="1170" w:type="dxa"/>
          </w:tcPr>
          <w:p w:rsidR="00A371F9" w:rsidRPr="0036737B" w:rsidRDefault="00A371F9" w:rsidP="00A371F9">
            <w:pPr>
              <w:jc w:val="center"/>
              <w:rPr>
                <w:b/>
                <w:sz w:val="18"/>
                <w:szCs w:val="18"/>
              </w:rPr>
            </w:pPr>
            <w:r w:rsidRPr="0036737B">
              <w:rPr>
                <w:b/>
                <w:sz w:val="18"/>
                <w:szCs w:val="18"/>
              </w:rPr>
              <w:t>Mean difference</w:t>
            </w:r>
          </w:p>
        </w:tc>
        <w:tc>
          <w:tcPr>
            <w:tcW w:w="630" w:type="dxa"/>
          </w:tcPr>
          <w:p w:rsidR="00A371F9" w:rsidRPr="0036737B" w:rsidRDefault="00A371F9" w:rsidP="00A371F9">
            <w:pPr>
              <w:jc w:val="center"/>
              <w:rPr>
                <w:b/>
                <w:sz w:val="18"/>
                <w:szCs w:val="18"/>
              </w:rPr>
            </w:pPr>
            <w:r w:rsidRPr="0036737B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1080" w:type="dxa"/>
          </w:tcPr>
          <w:p w:rsidR="00A371F9" w:rsidRPr="0036737B" w:rsidRDefault="00A371F9" w:rsidP="00A371F9">
            <w:pPr>
              <w:jc w:val="center"/>
              <w:rPr>
                <w:b/>
                <w:sz w:val="18"/>
                <w:szCs w:val="18"/>
              </w:rPr>
            </w:pPr>
            <w:r w:rsidRPr="0036737B">
              <w:rPr>
                <w:b/>
                <w:sz w:val="18"/>
                <w:szCs w:val="18"/>
              </w:rPr>
              <w:t>P-value</w:t>
            </w:r>
          </w:p>
        </w:tc>
      </w:tr>
      <w:tr w:rsidR="00A371F9" w:rsidRPr="003406EB" w:rsidTr="00A371F9">
        <w:tc>
          <w:tcPr>
            <w:tcW w:w="1368" w:type="dxa"/>
            <w:vMerge w:val="restart"/>
          </w:tcPr>
          <w:p w:rsidR="00A371F9" w:rsidRPr="0036737B" w:rsidRDefault="00A371F9" w:rsidP="00A371F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) </w:t>
            </w:r>
            <w:r w:rsidRPr="0036737B">
              <w:rPr>
                <w:b/>
                <w:sz w:val="18"/>
                <w:szCs w:val="18"/>
              </w:rPr>
              <w:t>Baseline</w:t>
            </w:r>
            <w:r>
              <w:rPr>
                <w:b/>
                <w:sz w:val="18"/>
                <w:szCs w:val="18"/>
              </w:rPr>
              <w:t>:</w:t>
            </w:r>
          </w:p>
          <w:p w:rsidR="00A371F9" w:rsidRPr="0036737B" w:rsidRDefault="00A371F9" w:rsidP="00A371F9">
            <w:pPr>
              <w:rPr>
                <w:sz w:val="18"/>
                <w:szCs w:val="18"/>
              </w:rPr>
            </w:pPr>
            <w:r w:rsidRPr="0036737B">
              <w:rPr>
                <w:b/>
                <w:sz w:val="18"/>
                <w:szCs w:val="18"/>
              </w:rPr>
              <w:t>CKD-HC</w:t>
            </w:r>
          </w:p>
        </w:tc>
        <w:tc>
          <w:tcPr>
            <w:tcW w:w="4410" w:type="dxa"/>
          </w:tcPr>
          <w:p w:rsidR="00A371F9" w:rsidRPr="0036737B" w:rsidRDefault="00A371F9" w:rsidP="00A371F9">
            <w:pPr>
              <w:jc w:val="both"/>
              <w:rPr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296__o__Bacteroidales;_f__S24-7;_g_</w:t>
            </w:r>
          </w:p>
        </w:tc>
        <w:tc>
          <w:tcPr>
            <w:tcW w:w="1170" w:type="dxa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3206__g__Sphingomonas_unclassified</w:t>
            </w:r>
          </w:p>
        </w:tc>
        <w:tc>
          <w:tcPr>
            <w:tcW w:w="1170" w:type="dxa"/>
          </w:tcPr>
          <w:p w:rsidR="00A371F9" w:rsidRPr="0036737B" w:rsidRDefault="00A371F9" w:rsidP="00FF073E">
            <w:pPr>
              <w:jc w:val="center"/>
              <w:rPr>
                <w:sz w:val="18"/>
                <w:szCs w:val="18"/>
              </w:rPr>
            </w:pPr>
            <w:r w:rsidRPr="0036737B">
              <w:rPr>
                <w:sz w:val="18"/>
                <w:szCs w:val="18"/>
              </w:rPr>
              <w:t>1.77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</w:tcPr>
          <w:p w:rsidR="00A371F9" w:rsidRPr="0036737B" w:rsidRDefault="00A371F9" w:rsidP="00A371F9">
            <w:pPr>
              <w:jc w:val="both"/>
              <w:rPr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883__ f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gionellaceae_unclassified</w:t>
            </w:r>
            <w:proofErr w:type="spellEnd"/>
          </w:p>
        </w:tc>
        <w:tc>
          <w:tcPr>
            <w:tcW w:w="1170" w:type="dxa"/>
          </w:tcPr>
          <w:p w:rsidR="00A371F9" w:rsidRPr="0036737B" w:rsidRDefault="00A371F9" w:rsidP="00FF073E">
            <w:pPr>
              <w:jc w:val="center"/>
              <w:rPr>
                <w:sz w:val="18"/>
                <w:szCs w:val="18"/>
              </w:rPr>
            </w:pPr>
            <w:r w:rsidRPr="0036737B">
              <w:rPr>
                <w:sz w:val="18"/>
                <w:szCs w:val="18"/>
              </w:rPr>
              <w:t>-0.71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</w:tcPr>
          <w:p w:rsidR="00A371F9" w:rsidRPr="0036737B" w:rsidRDefault="00A371F9" w:rsidP="00A371F9">
            <w:pPr>
              <w:jc w:val="both"/>
              <w:rPr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407_g__Bacteroides;_s__</w:t>
            </w:r>
          </w:p>
        </w:tc>
        <w:tc>
          <w:tcPr>
            <w:tcW w:w="1170" w:type="dxa"/>
          </w:tcPr>
          <w:p w:rsidR="00A371F9" w:rsidRPr="0036737B" w:rsidRDefault="00A371F9" w:rsidP="00FF073E">
            <w:pPr>
              <w:jc w:val="center"/>
              <w:rPr>
                <w:sz w:val="18"/>
                <w:szCs w:val="18"/>
              </w:rPr>
            </w:pPr>
            <w:r w:rsidRPr="0036737B">
              <w:rPr>
                <w:sz w:val="18"/>
                <w:szCs w:val="18"/>
              </w:rPr>
              <w:t>-3.28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</w:tcPr>
          <w:p w:rsidR="00A371F9" w:rsidRPr="0036737B" w:rsidRDefault="00A371F9" w:rsidP="00A371F9">
            <w:pPr>
              <w:jc w:val="both"/>
              <w:rPr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3499_ _g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toniphilus</w:t>
            </w:r>
            <w:proofErr w:type="spellEnd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_s__</w:t>
            </w:r>
          </w:p>
        </w:tc>
        <w:tc>
          <w:tcPr>
            <w:tcW w:w="1170" w:type="dxa"/>
          </w:tcPr>
          <w:p w:rsidR="00A371F9" w:rsidRPr="0036737B" w:rsidRDefault="00A371F9" w:rsidP="00FF073E">
            <w:pPr>
              <w:jc w:val="center"/>
              <w:rPr>
                <w:sz w:val="18"/>
                <w:szCs w:val="18"/>
              </w:rPr>
            </w:pPr>
            <w:r w:rsidRPr="0036737B">
              <w:rPr>
                <w:sz w:val="18"/>
                <w:szCs w:val="18"/>
              </w:rPr>
              <w:t>-0.44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</w:tr>
      <w:tr w:rsidR="00A371F9" w:rsidRPr="003406EB" w:rsidTr="00A371F9">
        <w:tc>
          <w:tcPr>
            <w:tcW w:w="1368" w:type="dxa"/>
            <w:vMerge w:val="restart"/>
          </w:tcPr>
          <w:p w:rsidR="00A371F9" w:rsidRPr="0036737B" w:rsidRDefault="00A371F9" w:rsidP="00A371F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) </w:t>
            </w:r>
            <w:r w:rsidRPr="0036737B">
              <w:rPr>
                <w:b/>
                <w:sz w:val="18"/>
                <w:szCs w:val="18"/>
              </w:rPr>
              <w:t>CKD cats only</w:t>
            </w:r>
            <w:r>
              <w:rPr>
                <w:b/>
                <w:sz w:val="18"/>
                <w:szCs w:val="18"/>
              </w:rPr>
              <w:t>:</w:t>
            </w:r>
          </w:p>
          <w:p w:rsidR="00A371F9" w:rsidRPr="0036737B" w:rsidRDefault="00A371F9" w:rsidP="00A371F9">
            <w:pPr>
              <w:rPr>
                <w:b/>
                <w:sz w:val="18"/>
                <w:szCs w:val="18"/>
              </w:rPr>
            </w:pPr>
          </w:p>
          <w:p w:rsidR="00A371F9" w:rsidRPr="0036737B" w:rsidRDefault="00A371F9" w:rsidP="00A371F9">
            <w:pPr>
              <w:rPr>
                <w:sz w:val="18"/>
                <w:szCs w:val="18"/>
              </w:rPr>
            </w:pPr>
            <w:proofErr w:type="spellStart"/>
            <w:r w:rsidRPr="0036737B">
              <w:rPr>
                <w:b/>
                <w:sz w:val="18"/>
                <w:szCs w:val="18"/>
              </w:rPr>
              <w:t>scFOS</w:t>
            </w:r>
            <w:proofErr w:type="spellEnd"/>
            <w:r w:rsidRPr="0036737B">
              <w:rPr>
                <w:b/>
                <w:sz w:val="18"/>
                <w:szCs w:val="18"/>
              </w:rPr>
              <w:t>-BSL</w:t>
            </w: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113_ o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_unclassified</w:t>
            </w:r>
            <w:proofErr w:type="spellEnd"/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4529__f__Clostridiaceae;_g_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08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08__g__Turicibacter;_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14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319416_g__Bartonella;_s__bacilliformis 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16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212_ f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illonellaceae</w:t>
            </w:r>
            <w:proofErr w:type="spellEnd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_g__;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2.96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561_ g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coccus_unclassified</w:t>
            </w:r>
            <w:proofErr w:type="spellEnd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6920_g__Gallicola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49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296_ o__Bacteroidales;_f__S24-7;_g__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56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3335_ f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eptococcaceae_unclassified</w:t>
            </w:r>
            <w:proofErr w:type="spellEnd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86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978_ g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sarcina</w:t>
            </w:r>
            <w:proofErr w:type="spellEnd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_s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zei</w:t>
            </w:r>
            <w:proofErr w:type="spellEnd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99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41081_f__Coriobacteriaceae;_g_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101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9684_ f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_unclassified</w:t>
            </w:r>
            <w:proofErr w:type="spellEnd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146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7143_f__Rikenellaceae;_g_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150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0001_c__Deltaproteobacteria_unclassified 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171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30636_g__Megamonas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243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361046_g__Campylobacter_unclassified 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300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914_g__Roseburia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322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04_ g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cina</w:t>
            </w:r>
            <w:proofErr w:type="spellEnd"/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346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1436_ g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stonia</w:t>
            </w:r>
            <w:proofErr w:type="spellEnd"/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370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392__g__Coprococcus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393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554_ g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ulopiscium</w:t>
            </w:r>
            <w:proofErr w:type="spellEnd"/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422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592_ g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erococcus</w:t>
            </w:r>
            <w:proofErr w:type="spellEnd"/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437</w:t>
            </w:r>
          </w:p>
        </w:tc>
      </w:tr>
      <w:tr w:rsidR="00A371F9" w:rsidRPr="003406EB" w:rsidTr="00A371F9">
        <w:tc>
          <w:tcPr>
            <w:tcW w:w="1368" w:type="dxa"/>
            <w:vMerge w:val="restart"/>
          </w:tcPr>
          <w:p w:rsidR="00A371F9" w:rsidRPr="0036737B" w:rsidRDefault="00A371F9" w:rsidP="00A371F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) </w:t>
            </w:r>
            <w:r w:rsidRPr="0036737B">
              <w:rPr>
                <w:b/>
                <w:sz w:val="18"/>
                <w:szCs w:val="18"/>
              </w:rPr>
              <w:t>CKD cats only</w:t>
            </w:r>
            <w:r>
              <w:rPr>
                <w:b/>
                <w:sz w:val="18"/>
                <w:szCs w:val="18"/>
              </w:rPr>
              <w:t>:</w:t>
            </w:r>
          </w:p>
          <w:p w:rsidR="00A371F9" w:rsidRPr="0036737B" w:rsidRDefault="00A371F9" w:rsidP="00A371F9">
            <w:pPr>
              <w:rPr>
                <w:b/>
                <w:sz w:val="18"/>
                <w:szCs w:val="18"/>
              </w:rPr>
            </w:pPr>
          </w:p>
          <w:p w:rsidR="00A371F9" w:rsidRPr="0036737B" w:rsidRDefault="00A371F9" w:rsidP="00A371F9">
            <w:pPr>
              <w:rPr>
                <w:sz w:val="18"/>
                <w:szCs w:val="18"/>
              </w:rPr>
            </w:pPr>
            <w:r w:rsidRPr="0036737B">
              <w:rPr>
                <w:b/>
                <w:sz w:val="18"/>
                <w:szCs w:val="18"/>
              </w:rPr>
              <w:t>Apple pomace - BSL</w:t>
            </w: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4529___ f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ceae</w:t>
            </w:r>
            <w:proofErr w:type="spellEnd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_g_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382__g__Dialister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647__g__Collinsella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93335_f__Streptococcaceae_unclassified 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27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6920_g__Gallicola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40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39684_f_Lachnospiraceae_unclassified 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19416_ g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tonella</w:t>
            </w:r>
            <w:proofErr w:type="spellEnd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_s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illiformis</w:t>
            </w:r>
            <w:proofErr w:type="spellEnd"/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48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113_ o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_unclassified</w:t>
            </w:r>
            <w:proofErr w:type="spellEnd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50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08_g__Turicibacter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53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0683_ g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sulfovibrio</w:t>
            </w:r>
            <w:proofErr w:type="spellEnd"/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55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221_g__Ruminococcus;_s__gnavus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64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4643_g__Mogibacterium;_s_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081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4716_o__Gemellales;_f__;_g_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105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212_f__Veillonellaceae;_g_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167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9710_ g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tococcus</w:t>
            </w:r>
            <w:proofErr w:type="spellEnd"/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172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744_g__Butyrivibrio</w:t>
            </w:r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362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36737B" w:rsidRDefault="00A371F9" w:rsidP="00A371F9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  <w:vAlign w:val="bottom"/>
          </w:tcPr>
          <w:p w:rsidR="00A371F9" w:rsidRPr="0036737B" w:rsidRDefault="00A371F9" w:rsidP="00A371F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0090_ g__</w:t>
            </w:r>
            <w:proofErr w:type="spellStart"/>
            <w:r w:rsidRPr="003673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cobacter</w:t>
            </w:r>
            <w:proofErr w:type="spellEnd"/>
          </w:p>
        </w:tc>
        <w:tc>
          <w:tcPr>
            <w:tcW w:w="117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63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80" w:type="dxa"/>
            <w:vAlign w:val="bottom"/>
          </w:tcPr>
          <w:p w:rsidR="00A371F9" w:rsidRPr="0036737B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37B">
              <w:rPr>
                <w:rFonts w:ascii="Calibri" w:hAnsi="Calibri" w:cs="Calibri"/>
                <w:color w:val="000000"/>
                <w:sz w:val="18"/>
                <w:szCs w:val="18"/>
              </w:rPr>
              <w:t>0.0485</w:t>
            </w:r>
          </w:p>
        </w:tc>
      </w:tr>
      <w:tr w:rsidR="00A371F9" w:rsidRPr="003406EB" w:rsidTr="00A371F9">
        <w:tc>
          <w:tcPr>
            <w:tcW w:w="1368" w:type="dxa"/>
            <w:vMerge w:val="restart"/>
          </w:tcPr>
          <w:p w:rsidR="00A371F9" w:rsidRPr="00A371F9" w:rsidRDefault="00A371F9" w:rsidP="00A371F9">
            <w:pPr>
              <w:rPr>
                <w:b/>
                <w:sz w:val="18"/>
                <w:szCs w:val="18"/>
              </w:rPr>
            </w:pPr>
            <w:r w:rsidRPr="00A371F9">
              <w:rPr>
                <w:b/>
                <w:sz w:val="18"/>
                <w:szCs w:val="18"/>
              </w:rPr>
              <w:t>d) CKD cats only</w:t>
            </w:r>
            <w:r>
              <w:rPr>
                <w:b/>
                <w:sz w:val="18"/>
                <w:szCs w:val="18"/>
              </w:rPr>
              <w:t>:</w:t>
            </w:r>
          </w:p>
          <w:p w:rsidR="00A371F9" w:rsidRPr="00A371F9" w:rsidRDefault="00A371F9" w:rsidP="00A371F9">
            <w:pPr>
              <w:rPr>
                <w:b/>
                <w:sz w:val="18"/>
                <w:szCs w:val="18"/>
              </w:rPr>
            </w:pPr>
          </w:p>
          <w:p w:rsidR="00A371F9" w:rsidRPr="005B4A2D" w:rsidRDefault="00A371F9" w:rsidP="00A371F9">
            <w:r w:rsidRPr="00A371F9">
              <w:rPr>
                <w:b/>
                <w:sz w:val="18"/>
                <w:szCs w:val="18"/>
              </w:rPr>
              <w:t xml:space="preserve">Apple pomace - </w:t>
            </w:r>
            <w:proofErr w:type="spellStart"/>
            <w:r w:rsidRPr="00A371F9">
              <w:rPr>
                <w:b/>
                <w:sz w:val="18"/>
                <w:szCs w:val="18"/>
              </w:rPr>
              <w:t>scFOS</w:t>
            </w:r>
            <w:proofErr w:type="spellEnd"/>
          </w:p>
        </w:tc>
        <w:tc>
          <w:tcPr>
            <w:tcW w:w="4410" w:type="dxa"/>
            <w:vAlign w:val="bottom"/>
          </w:tcPr>
          <w:p w:rsidR="00A371F9" w:rsidRPr="00A371F9" w:rsidRDefault="00A371F9" w:rsidP="00A371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1024529_f__Clostridiaceae;_g_</w:t>
            </w:r>
          </w:p>
        </w:tc>
        <w:tc>
          <w:tcPr>
            <w:tcW w:w="117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63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0176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5B4A2D" w:rsidRDefault="00A371F9" w:rsidP="00A371F9">
            <w:pPr>
              <w:jc w:val="center"/>
            </w:pPr>
          </w:p>
        </w:tc>
        <w:tc>
          <w:tcPr>
            <w:tcW w:w="4410" w:type="dxa"/>
            <w:vAlign w:val="bottom"/>
          </w:tcPr>
          <w:p w:rsidR="00A371F9" w:rsidRPr="00A371F9" w:rsidRDefault="00A371F9" w:rsidP="00A371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100035_f__Helicobacteraceae_unclassified</w:t>
            </w:r>
          </w:p>
        </w:tc>
        <w:tc>
          <w:tcPr>
            <w:tcW w:w="117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63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8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0306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5B4A2D" w:rsidRDefault="00A371F9" w:rsidP="00A371F9">
            <w:pPr>
              <w:jc w:val="center"/>
            </w:pPr>
          </w:p>
        </w:tc>
        <w:tc>
          <w:tcPr>
            <w:tcW w:w="4410" w:type="dxa"/>
            <w:vAlign w:val="bottom"/>
          </w:tcPr>
          <w:p w:rsidR="00A371F9" w:rsidRPr="00A371F9" w:rsidRDefault="00A371F9" w:rsidP="00A371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305561_g__Enterococcus_unclassified</w:t>
            </w:r>
          </w:p>
        </w:tc>
        <w:tc>
          <w:tcPr>
            <w:tcW w:w="117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3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8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0309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5B4A2D" w:rsidRDefault="00A371F9" w:rsidP="00A371F9">
            <w:pPr>
              <w:jc w:val="center"/>
            </w:pPr>
          </w:p>
        </w:tc>
        <w:tc>
          <w:tcPr>
            <w:tcW w:w="4410" w:type="dxa"/>
            <w:vAlign w:val="bottom"/>
          </w:tcPr>
          <w:p w:rsidR="00A371F9" w:rsidRPr="00A371F9" w:rsidRDefault="00A371F9" w:rsidP="00A371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28914__g__Roseburia</w:t>
            </w:r>
          </w:p>
        </w:tc>
        <w:tc>
          <w:tcPr>
            <w:tcW w:w="117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63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8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0357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5B4A2D" w:rsidRDefault="00A371F9" w:rsidP="00A371F9">
            <w:pPr>
              <w:jc w:val="center"/>
            </w:pPr>
          </w:p>
        </w:tc>
        <w:tc>
          <w:tcPr>
            <w:tcW w:w="4410" w:type="dxa"/>
            <w:vAlign w:val="bottom"/>
          </w:tcPr>
          <w:p w:rsidR="00A371F9" w:rsidRPr="00A371F9" w:rsidRDefault="00A371F9" w:rsidP="00A371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356403_g__Clostridium</w:t>
            </w:r>
          </w:p>
        </w:tc>
        <w:tc>
          <w:tcPr>
            <w:tcW w:w="117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63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8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0380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5B4A2D" w:rsidRDefault="00A371F9" w:rsidP="00A371F9">
            <w:pPr>
              <w:jc w:val="center"/>
            </w:pPr>
          </w:p>
        </w:tc>
        <w:tc>
          <w:tcPr>
            <w:tcW w:w="4410" w:type="dxa"/>
            <w:vAlign w:val="bottom"/>
          </w:tcPr>
          <w:p w:rsidR="00A371F9" w:rsidRPr="00A371F9" w:rsidRDefault="00A371F9" w:rsidP="00A371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527323_g__Yersinia</w:t>
            </w:r>
          </w:p>
        </w:tc>
        <w:tc>
          <w:tcPr>
            <w:tcW w:w="117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3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8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0381</w:t>
            </w:r>
          </w:p>
        </w:tc>
      </w:tr>
      <w:tr w:rsidR="00A371F9" w:rsidRPr="003406EB" w:rsidTr="00A371F9">
        <w:tc>
          <w:tcPr>
            <w:tcW w:w="1368" w:type="dxa"/>
            <w:vMerge/>
          </w:tcPr>
          <w:p w:rsidR="00A371F9" w:rsidRPr="005B4A2D" w:rsidRDefault="00A371F9" w:rsidP="00A371F9">
            <w:pPr>
              <w:jc w:val="center"/>
            </w:pPr>
          </w:p>
        </w:tc>
        <w:tc>
          <w:tcPr>
            <w:tcW w:w="4410" w:type="dxa"/>
            <w:vAlign w:val="bottom"/>
          </w:tcPr>
          <w:p w:rsidR="00A371F9" w:rsidRPr="00A371F9" w:rsidRDefault="00A371F9" w:rsidP="00A371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1000161_f__Pseudomonadaceae_unclassified</w:t>
            </w:r>
          </w:p>
        </w:tc>
        <w:tc>
          <w:tcPr>
            <w:tcW w:w="117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63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0" w:type="dxa"/>
            <w:vAlign w:val="bottom"/>
          </w:tcPr>
          <w:p w:rsidR="00A371F9" w:rsidRPr="00A371F9" w:rsidRDefault="00A371F9" w:rsidP="00FF07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71F9">
              <w:rPr>
                <w:rFonts w:ascii="Calibri" w:hAnsi="Calibri" w:cs="Calibri"/>
                <w:color w:val="000000"/>
                <w:sz w:val="18"/>
                <w:szCs w:val="18"/>
              </w:rPr>
              <w:t>0.0450</w:t>
            </w:r>
          </w:p>
        </w:tc>
      </w:tr>
      <w:tr w:rsidR="00B31FBA" w:rsidRPr="003406EB" w:rsidTr="00A371F9">
        <w:tc>
          <w:tcPr>
            <w:tcW w:w="1368" w:type="dxa"/>
            <w:vMerge w:val="restart"/>
          </w:tcPr>
          <w:p w:rsidR="00B31FBA" w:rsidRPr="00F72390" w:rsidRDefault="00B31FBA" w:rsidP="00B31FBA">
            <w:pPr>
              <w:rPr>
                <w:b/>
                <w:sz w:val="18"/>
                <w:szCs w:val="18"/>
              </w:rPr>
            </w:pPr>
            <w:r w:rsidRPr="00F72390">
              <w:rPr>
                <w:b/>
                <w:sz w:val="18"/>
                <w:szCs w:val="18"/>
              </w:rPr>
              <w:t xml:space="preserve">e) </w:t>
            </w:r>
            <w:r w:rsidRPr="00F72390">
              <w:rPr>
                <w:b/>
                <w:sz w:val="18"/>
                <w:szCs w:val="18"/>
              </w:rPr>
              <w:t>Healthy Cats only</w:t>
            </w:r>
            <w:r>
              <w:rPr>
                <w:b/>
                <w:sz w:val="18"/>
                <w:szCs w:val="18"/>
              </w:rPr>
              <w:t>:</w:t>
            </w:r>
          </w:p>
          <w:p w:rsidR="00B31FBA" w:rsidRPr="00F72390" w:rsidRDefault="00B31FBA" w:rsidP="00B31FBA">
            <w:pPr>
              <w:rPr>
                <w:b/>
                <w:sz w:val="18"/>
                <w:szCs w:val="18"/>
              </w:rPr>
            </w:pPr>
          </w:p>
          <w:p w:rsidR="00B31FBA" w:rsidRPr="00F72390" w:rsidRDefault="00B31FBA" w:rsidP="00B31FBA">
            <w:pPr>
              <w:rPr>
                <w:sz w:val="18"/>
                <w:szCs w:val="18"/>
              </w:rPr>
            </w:pPr>
            <w:proofErr w:type="spellStart"/>
            <w:r w:rsidRPr="00F72390">
              <w:rPr>
                <w:b/>
                <w:sz w:val="18"/>
                <w:szCs w:val="18"/>
              </w:rPr>
              <w:t>scFOS</w:t>
            </w:r>
            <w:proofErr w:type="spellEnd"/>
            <w:r w:rsidRPr="00F72390">
              <w:rPr>
                <w:b/>
                <w:sz w:val="18"/>
                <w:szCs w:val="18"/>
              </w:rPr>
              <w:t>-BSL</w:t>
            </w:r>
          </w:p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99508__g__Turicibacter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E-07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206978__g__Methanosarcina;_s__mazei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E-05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0212_f__Veillonellaceae;_g__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2.85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E-04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308309_f__Peptostreptococcaceae;_g__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E-04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893335_f__Streptococcaceae_unclassified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E-04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856920_g__Gallicola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5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651436_g__Ralstonia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5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305561_g__Enterococcus_unclassified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8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4441081_f__Coriobacteriaceae;_g__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8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66621_f__Prevotellaceae_unclassified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0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30652_g__Odoribacter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0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9554_g__Epulopiscium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4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103170_g__Parvimonas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2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67143_f__Rikenellaceae;_g__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6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00113_o__Clostridiales_unclassified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7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98948_f__Ruminococcaceae_unclassified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1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4384058_g__Salmonella_unclassified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7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120090_g__Leucobacter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4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07180_g__Methylobacterium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5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302647__g__Collinsella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2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6204_g__Sarcina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3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652696_g__Bifidobacterium;_s__adolescentis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3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35410_g__Anaerofustis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7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510683_g__Desulfovibrio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3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00592_g__Anaerococcus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6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4319416_g__Bartonella;_s__bacilliformis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7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298592_f__Fusobacteriaceae;_g__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0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1299_f__Leptotrichiaceae;_g__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5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1021_f__Succinivibrionaceae_unclassified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9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384716_o__Gemellales;_f__;_g__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9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38384_g__Acidaminococcus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4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4272_f__Mogibacteriaceae_unclassified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5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40839_g__Catenibacterium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0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46880_g__Bulleidia;_s__p-1630-c5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7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4361046__g__Campylobacter_unclassified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0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17249_f__Bifidobacteriaceae;_g__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7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01762_f__Streptococcaceae;_g__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6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28382_g__Dialister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3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361186_g__Blautia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1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4379318_f__Pseudomonadaceae;_g__;_s_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1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72390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1057116_p__Bacteroidetes_unclassified</w:t>
            </w:r>
          </w:p>
        </w:tc>
        <w:tc>
          <w:tcPr>
            <w:tcW w:w="117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30" w:type="dxa"/>
            <w:vAlign w:val="bottom"/>
          </w:tcPr>
          <w:p w:rsidR="00B31FBA" w:rsidRPr="00F72390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2390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bottom"/>
          </w:tcPr>
          <w:p w:rsidR="00B31FBA" w:rsidRPr="00B31FBA" w:rsidRDefault="00B31FBA" w:rsidP="00BD56B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1F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2</w:t>
            </w:r>
          </w:p>
        </w:tc>
      </w:tr>
      <w:tr w:rsidR="00B31FBA" w:rsidRPr="003406EB" w:rsidTr="00A371F9">
        <w:tc>
          <w:tcPr>
            <w:tcW w:w="1368" w:type="dxa"/>
            <w:vMerge w:val="restart"/>
          </w:tcPr>
          <w:p w:rsidR="00B31FBA" w:rsidRPr="00FF073E" w:rsidRDefault="00B31FBA" w:rsidP="00B31FBA">
            <w:pPr>
              <w:rPr>
                <w:b/>
                <w:sz w:val="18"/>
                <w:szCs w:val="18"/>
              </w:rPr>
            </w:pPr>
            <w:r w:rsidRPr="00FF073E">
              <w:rPr>
                <w:b/>
                <w:sz w:val="18"/>
                <w:szCs w:val="18"/>
              </w:rPr>
              <w:t xml:space="preserve">f) </w:t>
            </w:r>
            <w:r w:rsidRPr="00FF073E">
              <w:rPr>
                <w:b/>
                <w:sz w:val="18"/>
                <w:szCs w:val="18"/>
              </w:rPr>
              <w:t>Healthy Cats only</w:t>
            </w:r>
            <w:r w:rsidRPr="00FF073E">
              <w:rPr>
                <w:b/>
                <w:sz w:val="18"/>
                <w:szCs w:val="18"/>
              </w:rPr>
              <w:t>:</w:t>
            </w:r>
          </w:p>
          <w:p w:rsidR="00B31FBA" w:rsidRPr="00FF073E" w:rsidRDefault="00B31FBA" w:rsidP="00B31FBA">
            <w:pPr>
              <w:rPr>
                <w:b/>
                <w:sz w:val="18"/>
                <w:szCs w:val="18"/>
              </w:rPr>
            </w:pPr>
          </w:p>
          <w:p w:rsidR="00B31FBA" w:rsidRPr="00FF073E" w:rsidRDefault="00B31FBA" w:rsidP="00B31FBA">
            <w:pPr>
              <w:rPr>
                <w:b/>
                <w:sz w:val="18"/>
                <w:szCs w:val="18"/>
              </w:rPr>
            </w:pPr>
            <w:r w:rsidRPr="00FF073E">
              <w:rPr>
                <w:b/>
                <w:sz w:val="18"/>
                <w:szCs w:val="18"/>
              </w:rPr>
              <w:t>Apple pomace - BSL</w:t>
            </w: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99508_g__Turicibacter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98948_f__Ruminococcaceae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52166_g__Megasphaera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35410_g__Anaerofustis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66621_f__Prevotellaceae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651436_g__Ralstonia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7180_g__Methylobacterium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401717___k__Bacteria;_p__TM7;_c__TM7-3;_o__CW040;_f__F16;_g__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6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1762_f__Streptococcaceae;_g__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1844___k__Bacteria;_p__TM7;_c__TM7-3;_o__;_f__;_g__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84045_g__Lysinibacillus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9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065_f__Peptococcaceae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12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744_g__Butyrivibrio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13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0062_o__Bacteroidales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16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63857_g__Succinivibrio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20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57116_p__Bacteroidetes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20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4272_f__Mogibacteriaceae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21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103170_g__Parvimonas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24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206978__g__Methanosarcina;_s__mazei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25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308309_f__Peptostreptococcaceae;_g__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32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28382_g__Dialister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249375__p__Actinobacteria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24529_f__Clostridiaceae;_g__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58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6387_f__Thermoactinomycetaceae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65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120090_g__Leucobacter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68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261251_f__Clostridiaceae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71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302647_g__Collinsella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77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122547_f__Bacillaceae;_g__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88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30652_g__Odoribacter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92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298592_f__Fusobacteriaceae;_g__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92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9554_g__Epulopiscium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128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0113_o__Clostridiales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138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4384058_g__Salmonella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153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0161_f__Pseudomonadaceae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172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0735_g__Corynebacterium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173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367139_g__Slackia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174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124879_g__Gallibacterium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177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46880_g__Bulleidia;_s__p-1630-c5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180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9482_g__Legionella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180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652696_g__Bifidobacterium;_s__adolescentis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209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40839_g__Catenibacterium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210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4435655_c__Alphaproteobacteria;_o__RF32;_f_g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276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46665_g__Eubacterium;_s__biforme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291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4441081_f__Coriobacteriaceae;_g__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438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38384_g__Acidaminococcus;_s_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457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5B4A2D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035_f__Helicobacteraceae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476</w:t>
            </w:r>
          </w:p>
        </w:tc>
      </w:tr>
      <w:tr w:rsidR="00B31FBA" w:rsidRPr="003406EB" w:rsidTr="00A371F9">
        <w:tc>
          <w:tcPr>
            <w:tcW w:w="1368" w:type="dxa"/>
            <w:vMerge w:val="restart"/>
          </w:tcPr>
          <w:p w:rsidR="00B31FBA" w:rsidRPr="00FF073E" w:rsidRDefault="00B31FBA" w:rsidP="00B31FB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) </w:t>
            </w:r>
            <w:r w:rsidRPr="00FF073E">
              <w:rPr>
                <w:b/>
                <w:sz w:val="18"/>
                <w:szCs w:val="18"/>
              </w:rPr>
              <w:t>Healthy Cats only</w:t>
            </w:r>
            <w:r>
              <w:rPr>
                <w:b/>
                <w:sz w:val="18"/>
                <w:szCs w:val="18"/>
              </w:rPr>
              <w:t>:</w:t>
            </w:r>
          </w:p>
          <w:p w:rsidR="00B31FBA" w:rsidRPr="00FF073E" w:rsidRDefault="00B31FBA" w:rsidP="00B31FBA">
            <w:pPr>
              <w:rPr>
                <w:b/>
                <w:sz w:val="18"/>
                <w:szCs w:val="18"/>
              </w:rPr>
            </w:pPr>
          </w:p>
          <w:p w:rsidR="00B31FBA" w:rsidRPr="006C5FB6" w:rsidRDefault="00B31FBA" w:rsidP="00B31FBA">
            <w:r w:rsidRPr="00FF073E">
              <w:rPr>
                <w:b/>
                <w:sz w:val="18"/>
                <w:szCs w:val="18"/>
              </w:rPr>
              <w:t xml:space="preserve">Apple pomace - </w:t>
            </w:r>
            <w:proofErr w:type="spellStart"/>
            <w:r w:rsidRPr="00FF073E">
              <w:rPr>
                <w:b/>
                <w:sz w:val="18"/>
                <w:szCs w:val="18"/>
              </w:rPr>
              <w:t>scFOS</w:t>
            </w:r>
            <w:proofErr w:type="spellEnd"/>
            <w:r w:rsidRPr="006C5FB6">
              <w:t xml:space="preserve"> </w:t>
            </w: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24529_f__Clostridiaceae;_g__;_s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0161_f__Pseudomonadaceae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6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28382_g__Dialister;_s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08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4410166_g__Prevotella;_s__copri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19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0735_g__Corynebacterium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28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035_f__Helicobacteraceae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48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28914_g__Roseburia;_s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075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529762_g__Mycobacterium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127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17249_f__Bifidobacteriaceae;_g__;_s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164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212_f__Veillonellaceae;_g__;_s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184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261251_f__Clostridiaceae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209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0001_c__Deltaproteobacteria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298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99710_g__Peptococcus;_s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306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95865_f__Lachnospiraceae;_g__;_s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351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1057116_p__Bacteroidetes_unclassified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375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530416_g__Acinetobacter;_s__lwoffii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392</w:t>
            </w:r>
          </w:p>
        </w:tc>
      </w:tr>
      <w:tr w:rsidR="00B31FBA" w:rsidRPr="003406EB" w:rsidTr="00A371F9">
        <w:tc>
          <w:tcPr>
            <w:tcW w:w="1368" w:type="dxa"/>
            <w:vMerge/>
          </w:tcPr>
          <w:p w:rsidR="00B31FBA" w:rsidRPr="006C5FB6" w:rsidRDefault="00B31FBA" w:rsidP="00B31FBA">
            <w:pPr>
              <w:jc w:val="center"/>
            </w:pPr>
          </w:p>
        </w:tc>
        <w:tc>
          <w:tcPr>
            <w:tcW w:w="4410" w:type="dxa"/>
            <w:vAlign w:val="bottom"/>
          </w:tcPr>
          <w:p w:rsidR="00B31FBA" w:rsidRPr="00FF073E" w:rsidRDefault="00B31FBA" w:rsidP="00B31F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527323_g__Yersinia;_s_</w:t>
            </w:r>
          </w:p>
        </w:tc>
        <w:tc>
          <w:tcPr>
            <w:tcW w:w="117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0" w:type="dxa"/>
            <w:vAlign w:val="bottom"/>
          </w:tcPr>
          <w:p w:rsidR="00B31FBA" w:rsidRPr="00FF073E" w:rsidRDefault="00B31FBA" w:rsidP="00B31F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73E">
              <w:rPr>
                <w:rFonts w:ascii="Calibri" w:hAnsi="Calibri" w:cs="Calibri"/>
                <w:color w:val="000000"/>
                <w:sz w:val="18"/>
                <w:szCs w:val="18"/>
              </w:rPr>
              <w:t>0.0473</w:t>
            </w:r>
          </w:p>
        </w:tc>
      </w:tr>
    </w:tbl>
    <w:p w:rsidR="00A371F9" w:rsidRPr="000136BB" w:rsidRDefault="00A371F9" w:rsidP="00A371F9">
      <w:pPr>
        <w:spacing w:line="480" w:lineRule="auto"/>
        <w:rPr>
          <w:b/>
          <w:color w:val="000000"/>
        </w:rPr>
      </w:pPr>
    </w:p>
    <w:sectPr w:rsidR="00A371F9" w:rsidRPr="00013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altName w:val="Calisto MT"/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B17"/>
    <w:rsid w:val="000A1406"/>
    <w:rsid w:val="000C0AFA"/>
    <w:rsid w:val="000D38A9"/>
    <w:rsid w:val="000F31AA"/>
    <w:rsid w:val="001B4F9E"/>
    <w:rsid w:val="00215FD7"/>
    <w:rsid w:val="00220846"/>
    <w:rsid w:val="00476FA5"/>
    <w:rsid w:val="004F6B17"/>
    <w:rsid w:val="00507F69"/>
    <w:rsid w:val="005734FC"/>
    <w:rsid w:val="005A35DF"/>
    <w:rsid w:val="005B4A2D"/>
    <w:rsid w:val="006134CF"/>
    <w:rsid w:val="006C5229"/>
    <w:rsid w:val="006C5FB6"/>
    <w:rsid w:val="006D1147"/>
    <w:rsid w:val="007629DB"/>
    <w:rsid w:val="008065E9"/>
    <w:rsid w:val="00841DD7"/>
    <w:rsid w:val="00877D00"/>
    <w:rsid w:val="008A7CCD"/>
    <w:rsid w:val="009D287C"/>
    <w:rsid w:val="009D7957"/>
    <w:rsid w:val="00A27E8D"/>
    <w:rsid w:val="00A371F9"/>
    <w:rsid w:val="00B31FBA"/>
    <w:rsid w:val="00B873B7"/>
    <w:rsid w:val="00BD56B3"/>
    <w:rsid w:val="00DA56C6"/>
    <w:rsid w:val="00F04E91"/>
    <w:rsid w:val="00F33C8F"/>
    <w:rsid w:val="00F72390"/>
    <w:rsid w:val="00FF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B4459"/>
  <w15:docId w15:val="{D7E9DEE3-862D-4E06-9C93-E3A67BF7E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1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5DC73-0439-4A24-8185-1D83FC6CA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81</Words>
  <Characters>787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9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en Ephraim</dc:creator>
  <cp:lastModifiedBy>Hall, Jean</cp:lastModifiedBy>
  <cp:revision>2</cp:revision>
  <dcterms:created xsi:type="dcterms:W3CDTF">2020-04-19T19:32:00Z</dcterms:created>
  <dcterms:modified xsi:type="dcterms:W3CDTF">2020-04-19T19:32:00Z</dcterms:modified>
</cp:coreProperties>
</file>